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C2A7C" w14:textId="23D61560" w:rsidR="007407B0" w:rsidRPr="007071CF" w:rsidRDefault="00204826" w:rsidP="007407B0">
      <w:pPr>
        <w:adjustRightInd w:val="0"/>
        <w:snapToGrid w:val="0"/>
        <w:spacing w:line="240" w:lineRule="auto"/>
        <w:jc w:val="left"/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</w:pPr>
      <w:bookmarkStart w:id="0" w:name="_Hlk156772304"/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S</w:t>
      </w:r>
      <w:r w:rsidR="001218DC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5</w:t>
      </w:r>
      <w:r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 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Table.</w:t>
      </w:r>
      <w:bookmarkStart w:id="1" w:name="_Hlk203891206"/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 xml:space="preserve"> The concentration of PM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vertAlign w:val="subscript"/>
          <w:lang w:eastAsia="de-DE" w:bidi="en-US"/>
        </w:rPr>
        <w:t xml:space="preserve">2.5 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and PM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vertAlign w:val="subscript"/>
          <w:lang w:eastAsia="de-DE" w:bidi="en-US"/>
        </w:rPr>
        <w:t>2.5</w:t>
      </w:r>
      <w:r w:rsidR="008D75A5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-</w:t>
      </w:r>
      <w:r w:rsidR="007407B0" w:rsidRPr="007071CF">
        <w:rPr>
          <w:rFonts w:ascii="Times New Roman" w:eastAsia="Times New Roman" w:hAnsi="Times New Roman"/>
          <w:b/>
          <w:noProof w:val="0"/>
          <w:sz w:val="22"/>
          <w:szCs w:val="22"/>
          <w:lang w:eastAsia="de-DE" w:bidi="en-US"/>
        </w:rPr>
        <w:t>bound total PAHs from personal air sampling.</w:t>
      </w:r>
      <w:bookmarkEnd w:id="1"/>
    </w:p>
    <w:tbl>
      <w:tblPr>
        <w:tblW w:w="884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2"/>
        <w:gridCol w:w="360"/>
        <w:gridCol w:w="756"/>
        <w:gridCol w:w="589"/>
        <w:gridCol w:w="550"/>
        <w:gridCol w:w="550"/>
        <w:gridCol w:w="650"/>
        <w:gridCol w:w="477"/>
        <w:gridCol w:w="756"/>
        <w:gridCol w:w="589"/>
        <w:gridCol w:w="495"/>
        <w:gridCol w:w="506"/>
        <w:gridCol w:w="542"/>
      </w:tblGrid>
      <w:tr w:rsidR="007407B0" w:rsidRPr="007071CF" w14:paraId="0C533A0B" w14:textId="77777777" w:rsidTr="00517B6B">
        <w:trPr>
          <w:trHeight w:val="289"/>
        </w:trPr>
        <w:tc>
          <w:tcPr>
            <w:tcW w:w="2022" w:type="dxa"/>
            <w:vMerge w:val="restart"/>
            <w:tcBorders>
              <w:top w:val="single" w:sz="4" w:space="0" w:color="auto"/>
            </w:tcBorders>
            <w:vAlign w:val="center"/>
          </w:tcPr>
          <w:p w14:paraId="4396A75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Province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</w:tcBorders>
            <w:vAlign w:val="center"/>
          </w:tcPr>
          <w:p w14:paraId="059FB69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n</w:t>
            </w:r>
          </w:p>
        </w:tc>
        <w:tc>
          <w:tcPr>
            <w:tcW w:w="30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2B7DF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PM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vertAlign w:val="subscript"/>
                <w:lang w:eastAsia="de-DE" w:bidi="en-US"/>
              </w:rPr>
              <w:t xml:space="preserve">2.5 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concentration (µg/m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vertAlign w:val="superscript"/>
                <w:lang w:eastAsia="de-DE" w:bidi="en-US"/>
              </w:rPr>
              <w:t>3</w:t>
            </w: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)</w:t>
            </w:r>
          </w:p>
        </w:tc>
        <w:tc>
          <w:tcPr>
            <w:tcW w:w="477" w:type="dxa"/>
            <w:vMerge w:val="restart"/>
            <w:tcBorders>
              <w:top w:val="single" w:sz="4" w:space="0" w:color="auto"/>
            </w:tcBorders>
            <w:vAlign w:val="center"/>
          </w:tcPr>
          <w:p w14:paraId="2E8D3E4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n</w:t>
            </w:r>
          </w:p>
        </w:tc>
        <w:tc>
          <w:tcPr>
            <w:tcW w:w="28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9B352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snapToGrid w:val="0"/>
                <w:sz w:val="22"/>
                <w:szCs w:val="22"/>
                <w:lang w:eastAsia="de-DE" w:bidi="en-US"/>
              </w:rPr>
              <w:t>PM</w:t>
            </w:r>
            <w:r w:rsidRPr="007071CF">
              <w:rPr>
                <w:rFonts w:ascii="Times New Roman" w:eastAsia="Times New Roman" w:hAnsi="Times New Roman"/>
                <w:b/>
                <w:noProof w:val="0"/>
                <w:snapToGrid w:val="0"/>
                <w:sz w:val="22"/>
                <w:szCs w:val="22"/>
                <w:vertAlign w:val="subscript"/>
                <w:lang w:eastAsia="de-DE" w:bidi="en-US"/>
              </w:rPr>
              <w:t>2.5</w:t>
            </w:r>
            <w:r w:rsidRPr="007071CF">
              <w:rPr>
                <w:rFonts w:ascii="Times New Roman" w:eastAsia="Times New Roman" w:hAnsi="Times New Roman"/>
                <w:b/>
                <w:noProof w:val="0"/>
                <w:snapToGrid w:val="0"/>
                <w:sz w:val="22"/>
                <w:szCs w:val="22"/>
                <w:lang w:eastAsia="de-DE" w:bidi="en-US"/>
              </w:rPr>
              <w:t xml:space="preserve"> bound total PAHs (ng/m</w:t>
            </w:r>
            <w:r w:rsidRPr="007071CF">
              <w:rPr>
                <w:rFonts w:ascii="Times New Roman" w:eastAsia="Times New Roman" w:hAnsi="Times New Roman"/>
                <w:b/>
                <w:noProof w:val="0"/>
                <w:snapToGrid w:val="0"/>
                <w:sz w:val="22"/>
                <w:szCs w:val="22"/>
                <w:vertAlign w:val="superscript"/>
                <w:lang w:eastAsia="de-DE" w:bidi="en-US"/>
              </w:rPr>
              <w:t>3</w:t>
            </w:r>
            <w:r w:rsidRPr="007071CF">
              <w:rPr>
                <w:rFonts w:ascii="Times New Roman" w:eastAsia="Times New Roman" w:hAnsi="Times New Roman"/>
                <w:b/>
                <w:noProof w:val="0"/>
                <w:snapToGrid w:val="0"/>
                <w:sz w:val="22"/>
                <w:szCs w:val="22"/>
                <w:lang w:eastAsia="de-DE" w:bidi="en-US"/>
              </w:rPr>
              <w:t>)</w:t>
            </w:r>
          </w:p>
        </w:tc>
      </w:tr>
      <w:tr w:rsidR="007407B0" w:rsidRPr="007071CF" w14:paraId="0AB0BA19" w14:textId="77777777" w:rsidTr="00517B6B">
        <w:trPr>
          <w:trHeight w:val="250"/>
        </w:trPr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</w:tcPr>
          <w:p w14:paraId="6FE66AD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36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59ED3A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AF4E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dia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21B2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a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8B42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SD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5431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in.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</w:tcBorders>
          </w:tcPr>
          <w:p w14:paraId="4A6AD4C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ax.</w:t>
            </w:r>
          </w:p>
        </w:tc>
        <w:tc>
          <w:tcPr>
            <w:tcW w:w="477" w:type="dxa"/>
            <w:vMerge/>
            <w:tcBorders>
              <w:bottom w:val="single" w:sz="4" w:space="0" w:color="auto"/>
            </w:tcBorders>
          </w:tcPr>
          <w:p w14:paraId="7F714B2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5C085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dia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95D1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5AAA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SD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18ED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in.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14F0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</w:pPr>
            <w:r w:rsidRPr="007071CF">
              <w:rPr>
                <w:rFonts w:ascii="Times New Roman" w:eastAsia="Times New Roman" w:hAnsi="Times New Roman"/>
                <w:b/>
                <w:noProof w:val="0"/>
                <w:color w:val="auto"/>
                <w:sz w:val="22"/>
                <w:szCs w:val="22"/>
                <w:lang w:eastAsia="de-DE" w:bidi="en-US"/>
              </w:rPr>
              <w:t>Max.</w:t>
            </w:r>
          </w:p>
        </w:tc>
      </w:tr>
      <w:tr w:rsidR="007407B0" w:rsidRPr="007071CF" w14:paraId="4688AFB7" w14:textId="77777777" w:rsidTr="00517B6B">
        <w:trPr>
          <w:trHeight w:val="213"/>
        </w:trPr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017B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 xml:space="preserve">Bangkok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7FB928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cs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930982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cs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25.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84A3E4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32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344EEE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5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68E197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6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2472D1C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cs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340.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3E59A7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>4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3169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4.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66F03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6.7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9E83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7.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EE39F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0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332E6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34.5</w:t>
            </w:r>
          </w:p>
        </w:tc>
      </w:tr>
      <w:tr w:rsidR="007407B0" w:rsidRPr="007071CF" w14:paraId="08F441E1" w14:textId="77777777" w:rsidTr="00517B6B">
        <w:trPr>
          <w:trHeight w:val="244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04C9C817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 xml:space="preserve">Nonthaburi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C0DDC97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cs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AD47C9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44.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4BBE69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206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78960B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23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C4FC84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94.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BC36BC4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117.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30A108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BC9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2F7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F78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A3BC7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4288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6.1</w:t>
            </w:r>
          </w:p>
        </w:tc>
      </w:tr>
      <w:tr w:rsidR="007407B0" w:rsidRPr="007071CF" w14:paraId="0111803B" w14:textId="77777777" w:rsidTr="00517B6B">
        <w:trPr>
          <w:trHeight w:val="263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1D8FFF0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 xml:space="preserve">Pathum Thani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836678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A2FBA8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209.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412D3B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410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5151AA37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671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4FBCE6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04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B2B329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3468.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341BD6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EDE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9.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C10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36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1AA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52.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D64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4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2D5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67.9</w:t>
            </w:r>
          </w:p>
        </w:tc>
      </w:tr>
      <w:tr w:rsidR="007407B0" w:rsidRPr="007071CF" w14:paraId="292C6F11" w14:textId="77777777" w:rsidTr="00517B6B">
        <w:trPr>
          <w:trHeight w:val="281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1770F7F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 xml:space="preserve">Samut Prakan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E51F0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cs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7E487F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95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54172F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09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7AE42BD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45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E72ED9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55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A107CF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236.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2596C66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345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BBC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3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EC5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2CD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D60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1.5</w:t>
            </w:r>
          </w:p>
        </w:tc>
      </w:tr>
      <w:tr w:rsidR="007407B0" w:rsidRPr="007071CF" w14:paraId="01BA21E5" w14:textId="77777777" w:rsidTr="00517B6B">
        <w:trPr>
          <w:trHeight w:val="271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28AD977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 xml:space="preserve">Samut Sakhon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697DA1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A95760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32.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2DC9DD7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49</w:t>
            </w: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>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4A011A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65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BD217A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70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5E1147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350.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6D9F93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95A8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36A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736B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4EC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97B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4.5</w:t>
            </w:r>
          </w:p>
        </w:tc>
      </w:tr>
      <w:tr w:rsidR="007407B0" w:rsidRPr="007071CF" w14:paraId="13140A2C" w14:textId="77777777" w:rsidTr="00517B6B">
        <w:trPr>
          <w:trHeight w:val="274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 w14:paraId="5CB2F17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 xml:space="preserve">Nakhon </w:t>
            </w:r>
            <w:proofErr w:type="spellStart"/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Prathom</w:t>
            </w:r>
            <w:proofErr w:type="spellEnd"/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7E6EABB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0C7D9C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26.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DF9A87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3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DBFBD0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4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FC3CEC6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66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5E046DD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20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680B6A5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A40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485E0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1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0C59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8AB7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A363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val="en-JM"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8</w:t>
            </w:r>
          </w:p>
        </w:tc>
      </w:tr>
      <w:tr w:rsidR="007407B0" w:rsidRPr="007071CF" w14:paraId="64D53261" w14:textId="77777777" w:rsidTr="00517B6B">
        <w:trPr>
          <w:trHeight w:val="274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7018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 xml:space="preserve">Total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2F6E2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5F73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31.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A1C41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84.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A9538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30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B7A9C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55.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B876A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3468.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6D80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  <w:t>1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B762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.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21045F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9.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B1858E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5.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D78A5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0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EA2689" w14:textId="77777777" w:rsidR="007407B0" w:rsidRPr="007071CF" w:rsidRDefault="007407B0" w:rsidP="007407B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Theme="minorHAnsi" w:hAnsi="Times New Roman"/>
                <w:noProof w:val="0"/>
                <w:color w:val="auto"/>
                <w:sz w:val="22"/>
                <w:szCs w:val="22"/>
                <w:lang w:eastAsia="en-US" w:bidi="th-TH"/>
              </w:rPr>
            </w:pPr>
            <w:r w:rsidRPr="007071CF">
              <w:rPr>
                <w:rFonts w:ascii="Times New Roman" w:eastAsiaTheme="minorHAnsi" w:hAnsi="Times New Roman"/>
                <w:noProof w:val="0"/>
                <w:sz w:val="22"/>
                <w:szCs w:val="22"/>
                <w:lang w:eastAsia="en-US" w:bidi="th-TH"/>
              </w:rPr>
              <w:t>267.9</w:t>
            </w:r>
          </w:p>
        </w:tc>
      </w:tr>
    </w:tbl>
    <w:p w14:paraId="61FAA08F" w14:textId="77777777" w:rsidR="007407B0" w:rsidRPr="007071CF" w:rsidRDefault="007407B0" w:rsidP="007407B0">
      <w:pPr>
        <w:spacing w:line="240" w:lineRule="auto"/>
        <w:ind w:firstLine="720"/>
        <w:jc w:val="thaiDistribute"/>
        <w:rPr>
          <w:rFonts w:ascii="Times New Roman" w:eastAsiaTheme="minorHAnsi" w:hAnsi="Times New Roman"/>
          <w:noProof w:val="0"/>
          <w:color w:val="auto"/>
          <w:sz w:val="22"/>
          <w:szCs w:val="22"/>
          <w:lang w:eastAsia="en-US" w:bidi="th-TH"/>
        </w:rPr>
      </w:pPr>
    </w:p>
    <w:p w14:paraId="2A313E2D" w14:textId="77777777" w:rsidR="00BB6430" w:rsidRPr="007071CF" w:rsidRDefault="00BB6430" w:rsidP="005377DD">
      <w:pPr>
        <w:ind w:firstLine="720"/>
        <w:rPr>
          <w:rFonts w:ascii="Times New Roman" w:hAnsi="Times New Roman"/>
          <w:b/>
          <w:bCs/>
          <w:color w:val="auto"/>
          <w:sz w:val="22"/>
          <w:szCs w:val="22"/>
        </w:rPr>
      </w:pPr>
    </w:p>
    <w:bookmarkEnd w:id="0"/>
    <w:p w14:paraId="008C0578" w14:textId="7591C14F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A77AC1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DE4FB" w14:textId="77777777" w:rsidR="007E39FC" w:rsidRDefault="007E39FC" w:rsidP="00582256">
      <w:pPr>
        <w:spacing w:line="240" w:lineRule="auto"/>
      </w:pPr>
      <w:r>
        <w:separator/>
      </w:r>
    </w:p>
  </w:endnote>
  <w:endnote w:type="continuationSeparator" w:id="0">
    <w:p w14:paraId="55AD0B8B" w14:textId="77777777" w:rsidR="007E39FC" w:rsidRDefault="007E39FC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6B396" w14:textId="77777777" w:rsidR="007E39FC" w:rsidRDefault="007E39FC" w:rsidP="00582256">
      <w:pPr>
        <w:spacing w:line="240" w:lineRule="auto"/>
      </w:pPr>
      <w:r>
        <w:separator/>
      </w:r>
    </w:p>
  </w:footnote>
  <w:footnote w:type="continuationSeparator" w:id="0">
    <w:p w14:paraId="4DEC37FD" w14:textId="77777777" w:rsidR="007E39FC" w:rsidRDefault="007E39FC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7E39FC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77AC1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17:00Z</dcterms:created>
  <dcterms:modified xsi:type="dcterms:W3CDTF">2025-11-1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